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b/>
          <w:sz w:val="24"/>
          <w:szCs w:val="24"/>
        </w:rPr>
        <w:t xml:space="preserve">Additional Table </w:t>
      </w:r>
      <w:r>
        <w:rPr/>
        <w:t>Various descriptors calculated for each datase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2401"/>
        <w:gridCol w:w="4837"/>
      </w:tblGrid>
      <w:tr>
        <w:trPr>
          <w:trHeight w:val="72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scriptor category*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escription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vision</w:t>
            </w:r>
          </w:p>
        </w:tc>
      </w:tr>
      <w:tr>
        <w:trPr>
          <w:trHeight w:val="72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Pharmacophore fingerprints (147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ased on bioisosteric principles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om/group bearing formal negative charg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tom/group bearing formal positive charge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drogen-bond donor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drogen-bond acceptor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romatic center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ydrophobic center</w:t>
            </w:r>
          </w:p>
        </w:tc>
      </w:tr>
      <w:tr>
        <w:trPr>
          <w:trHeight w:val="72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Weighted Burde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umber (24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ased on burden  connectivity matrix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lectro negativity, Gasteiger partial charge or atomic lipophilicity, XlogP</w:t>
            </w:r>
          </w:p>
        </w:tc>
      </w:tr>
      <w:tr>
        <w:trPr>
          <w:trHeight w:val="72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Properties (8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seful for judging the drug-like nature of a molecule</w:t>
            </w:r>
          </w:p>
        </w:tc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XlogP, polar surface area,  number of rotatable bonds, H-bond donors, H-bond acceptors, molecular weight, blood-brain indicator and bad group indicator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  <w:t>* Values in brackets depict the number of descriptors calculated in each catego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1:27:00Z</dcterms:created>
  <dc:creator>Admin</dc:creator>
  <dc:description/>
  <dc:language>en-US</dc:language>
  <cp:lastModifiedBy>Admin</cp:lastModifiedBy>
  <dcterms:modified xsi:type="dcterms:W3CDTF">2011-09-04T11:27:00Z</dcterms:modified>
  <cp:revision>2</cp:revision>
  <dc:subject/>
  <dc:title/>
</cp:coreProperties>
</file>